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189F0" w14:textId="43B39A90" w:rsidR="00AC0786" w:rsidRDefault="00AC0786" w:rsidP="0089475B">
      <w:pPr>
        <w:pageBreakBefore/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AC0786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46D43AD" wp14:editId="653880D7">
            <wp:extent cx="5398945" cy="23029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172" t="975" r="26899" b="78654"/>
                    <a:stretch/>
                  </pic:blipFill>
                  <pic:spPr bwMode="auto">
                    <a:xfrm>
                      <a:off x="0" y="0"/>
                      <a:ext cx="5424013" cy="2313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3D53B6" w14:textId="4A47C0FA" w:rsidR="00AC0786" w:rsidRPr="00AC0786" w:rsidRDefault="00AC0786" w:rsidP="000470F6">
      <w:pPr>
        <w:widowControl w:val="0"/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AC0786">
        <w:rPr>
          <w:rFonts w:ascii="Arial" w:hAnsi="Arial" w:cs="Arial"/>
          <w:b/>
          <w:bCs/>
          <w:sz w:val="22"/>
          <w:szCs w:val="22"/>
        </w:rPr>
        <w:t>S</w:t>
      </w:r>
      <w:r w:rsidR="002B31A3">
        <w:rPr>
          <w:rFonts w:ascii="Arial" w:hAnsi="Arial" w:cs="Arial"/>
          <w:b/>
          <w:bCs/>
          <w:sz w:val="22"/>
          <w:szCs w:val="22"/>
        </w:rPr>
        <w:t>6</w:t>
      </w:r>
      <w:r w:rsidR="00094EAB">
        <w:rPr>
          <w:rFonts w:ascii="Arial" w:hAnsi="Arial" w:cs="Arial"/>
          <w:b/>
          <w:bCs/>
          <w:sz w:val="22"/>
          <w:szCs w:val="22"/>
        </w:rPr>
        <w:t xml:space="preserve"> Fig</w:t>
      </w:r>
      <w:r w:rsidRPr="00AC0786">
        <w:rPr>
          <w:rFonts w:ascii="Arial" w:hAnsi="Arial" w:cs="Arial"/>
          <w:b/>
          <w:bCs/>
          <w:sz w:val="22"/>
          <w:szCs w:val="22"/>
        </w:rPr>
        <w:t xml:space="preserve">. Intestinal fractions from 10403S-infected mice 3 dpi. </w:t>
      </w:r>
      <w:r w:rsidRPr="00AC0786">
        <w:rPr>
          <w:rFonts w:ascii="Arial" w:hAnsi="Arial" w:cs="Arial"/>
          <w:sz w:val="22"/>
          <w:szCs w:val="22"/>
        </w:rPr>
        <w:t>Mice were orally infected with 10</w:t>
      </w:r>
      <w:r w:rsidRPr="00AC0786">
        <w:rPr>
          <w:rFonts w:ascii="Arial" w:hAnsi="Arial" w:cs="Arial"/>
          <w:sz w:val="22"/>
          <w:szCs w:val="22"/>
          <w:vertAlign w:val="superscript"/>
        </w:rPr>
        <w:t>8</w:t>
      </w:r>
      <w:r w:rsidRPr="00AC0786">
        <w:rPr>
          <w:rFonts w:ascii="Arial" w:hAnsi="Arial" w:cs="Arial"/>
          <w:sz w:val="22"/>
          <w:szCs w:val="22"/>
        </w:rPr>
        <w:t xml:space="preserve"> </w:t>
      </w:r>
      <w:r w:rsidRPr="00AC0786">
        <w:rPr>
          <w:rFonts w:ascii="Arial" w:hAnsi="Arial" w:cs="Arial"/>
          <w:i/>
          <w:iCs/>
          <w:sz w:val="22"/>
          <w:szCs w:val="22"/>
        </w:rPr>
        <w:t>Lm</w:t>
      </w:r>
      <w:r w:rsidRPr="00AC0786">
        <w:rPr>
          <w:rFonts w:ascii="Arial" w:hAnsi="Arial" w:cs="Arial"/>
          <w:sz w:val="22"/>
          <w:szCs w:val="22"/>
        </w:rPr>
        <w:t xml:space="preserve"> 10403S. Bacterial burdens in (</w:t>
      </w:r>
      <w:r w:rsidRPr="004E6904">
        <w:rPr>
          <w:rFonts w:ascii="Arial" w:hAnsi="Arial" w:cs="Arial"/>
          <w:sz w:val="22"/>
          <w:szCs w:val="22"/>
        </w:rPr>
        <w:t>A</w:t>
      </w:r>
      <w:r w:rsidRPr="00AC0786">
        <w:rPr>
          <w:rFonts w:ascii="Arial" w:hAnsi="Arial" w:cs="Arial"/>
          <w:sz w:val="22"/>
          <w:szCs w:val="22"/>
        </w:rPr>
        <w:t>) ileal and (</w:t>
      </w:r>
      <w:r w:rsidRPr="004E6904">
        <w:rPr>
          <w:rFonts w:ascii="Arial" w:hAnsi="Arial" w:cs="Arial"/>
          <w:sz w:val="22"/>
          <w:szCs w:val="22"/>
        </w:rPr>
        <w:t>B</w:t>
      </w:r>
      <w:r w:rsidRPr="00AC0786">
        <w:rPr>
          <w:rFonts w:ascii="Arial" w:hAnsi="Arial" w:cs="Arial"/>
          <w:sz w:val="22"/>
          <w:szCs w:val="22"/>
        </w:rPr>
        <w:t xml:space="preserve">) colonic intestinal fractions were enumerated 3 dpi (MUC = mucus layer, EC = epithelial cells, LP = lamina propria). Each data point represents a single mouse (ileum, n = 4 per genotype; colon, n = 7 per genotype). Data for colonic fractions represent two independent experiments. Solid lines indicate geometric means. Dashed lines indicate the </w:t>
      </w:r>
      <w:proofErr w:type="spellStart"/>
      <w:r w:rsidRPr="00AC0786">
        <w:rPr>
          <w:rFonts w:ascii="Arial" w:hAnsi="Arial" w:cs="Arial"/>
          <w:sz w:val="22"/>
          <w:szCs w:val="22"/>
        </w:rPr>
        <w:t>l.o.d</w:t>
      </w:r>
      <w:proofErr w:type="spellEnd"/>
      <w:r w:rsidRPr="00AC0786">
        <w:rPr>
          <w:rFonts w:ascii="Arial" w:hAnsi="Arial" w:cs="Arial"/>
          <w:sz w:val="22"/>
          <w:szCs w:val="22"/>
        </w:rPr>
        <w:t>.</w:t>
      </w:r>
    </w:p>
    <w:sectPr w:rsidR="00AC0786" w:rsidRPr="00AC0786" w:rsidSect="00AB1A5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DB676" w14:textId="77777777" w:rsidR="00422973" w:rsidRDefault="00422973" w:rsidP="00526A1D">
      <w:r>
        <w:separator/>
      </w:r>
    </w:p>
  </w:endnote>
  <w:endnote w:type="continuationSeparator" w:id="0">
    <w:p w14:paraId="787DC3F7" w14:textId="77777777" w:rsidR="00422973" w:rsidRDefault="00422973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BD31D" w14:textId="77777777" w:rsidR="00422973" w:rsidRDefault="00422973" w:rsidP="00526A1D">
      <w:r>
        <w:separator/>
      </w:r>
    </w:p>
  </w:footnote>
  <w:footnote w:type="continuationSeparator" w:id="0">
    <w:p w14:paraId="17A2B7B4" w14:textId="77777777" w:rsidR="00422973" w:rsidRDefault="00422973" w:rsidP="00526A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7F8C"/>
    <w:multiLevelType w:val="hybridMultilevel"/>
    <w:tmpl w:val="D6F61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75D02"/>
    <w:multiLevelType w:val="hybridMultilevel"/>
    <w:tmpl w:val="E51E5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9929366">
    <w:abstractNumId w:val="0"/>
  </w:num>
  <w:num w:numId="2" w16cid:durableId="1160652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AF"/>
    <w:rsid w:val="000470F6"/>
    <w:rsid w:val="00094EAB"/>
    <w:rsid w:val="001063FA"/>
    <w:rsid w:val="001122F5"/>
    <w:rsid w:val="001509AF"/>
    <w:rsid w:val="001A7C05"/>
    <w:rsid w:val="001E4F6A"/>
    <w:rsid w:val="00242683"/>
    <w:rsid w:val="0025371C"/>
    <w:rsid w:val="0027273C"/>
    <w:rsid w:val="00274330"/>
    <w:rsid w:val="002B0947"/>
    <w:rsid w:val="002B31A3"/>
    <w:rsid w:val="002C77A7"/>
    <w:rsid w:val="002E14F1"/>
    <w:rsid w:val="002E62ED"/>
    <w:rsid w:val="0031493C"/>
    <w:rsid w:val="003959E9"/>
    <w:rsid w:val="003A529B"/>
    <w:rsid w:val="003C19A6"/>
    <w:rsid w:val="00422973"/>
    <w:rsid w:val="00431312"/>
    <w:rsid w:val="004C2D82"/>
    <w:rsid w:val="004D75AC"/>
    <w:rsid w:val="004E604E"/>
    <w:rsid w:val="004E6904"/>
    <w:rsid w:val="00526A1D"/>
    <w:rsid w:val="00535841"/>
    <w:rsid w:val="005776F4"/>
    <w:rsid w:val="005A579F"/>
    <w:rsid w:val="005F5718"/>
    <w:rsid w:val="006040FD"/>
    <w:rsid w:val="00646D7D"/>
    <w:rsid w:val="00653B85"/>
    <w:rsid w:val="00660CC1"/>
    <w:rsid w:val="00683BF6"/>
    <w:rsid w:val="006A002D"/>
    <w:rsid w:val="006B1EA8"/>
    <w:rsid w:val="006B699A"/>
    <w:rsid w:val="006D0C54"/>
    <w:rsid w:val="006E3CA0"/>
    <w:rsid w:val="00711C34"/>
    <w:rsid w:val="007428D7"/>
    <w:rsid w:val="008121E7"/>
    <w:rsid w:val="00823691"/>
    <w:rsid w:val="00847E3B"/>
    <w:rsid w:val="00891D15"/>
    <w:rsid w:val="0089475B"/>
    <w:rsid w:val="0089684E"/>
    <w:rsid w:val="008B4A11"/>
    <w:rsid w:val="008F44F0"/>
    <w:rsid w:val="0095064F"/>
    <w:rsid w:val="00953D1C"/>
    <w:rsid w:val="009A1891"/>
    <w:rsid w:val="009A78AB"/>
    <w:rsid w:val="009D3C00"/>
    <w:rsid w:val="00A275EF"/>
    <w:rsid w:val="00A73331"/>
    <w:rsid w:val="00AB1A59"/>
    <w:rsid w:val="00AB2D23"/>
    <w:rsid w:val="00AB65AF"/>
    <w:rsid w:val="00AC0786"/>
    <w:rsid w:val="00AC331A"/>
    <w:rsid w:val="00AD5B59"/>
    <w:rsid w:val="00AE6157"/>
    <w:rsid w:val="00B43118"/>
    <w:rsid w:val="00B84627"/>
    <w:rsid w:val="00BC03DD"/>
    <w:rsid w:val="00BF7058"/>
    <w:rsid w:val="00C1434E"/>
    <w:rsid w:val="00C30366"/>
    <w:rsid w:val="00C45677"/>
    <w:rsid w:val="00CC145B"/>
    <w:rsid w:val="00CF53ED"/>
    <w:rsid w:val="00D42AFE"/>
    <w:rsid w:val="00D447A7"/>
    <w:rsid w:val="00D44EB6"/>
    <w:rsid w:val="00DB64A2"/>
    <w:rsid w:val="00DD17B4"/>
    <w:rsid w:val="00DD7B66"/>
    <w:rsid w:val="00E27879"/>
    <w:rsid w:val="00E407AA"/>
    <w:rsid w:val="00E5715D"/>
    <w:rsid w:val="00E71356"/>
    <w:rsid w:val="00E90CA3"/>
    <w:rsid w:val="00E97A50"/>
    <w:rsid w:val="00EB222B"/>
    <w:rsid w:val="00EB2A74"/>
    <w:rsid w:val="00F1281F"/>
    <w:rsid w:val="00FB5D8D"/>
    <w:rsid w:val="00FC602E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CC40"/>
  <w15:chartTrackingRefBased/>
  <w15:docId w15:val="{E1D16138-73F9-2A42-AB6C-D85BE12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5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character" w:styleId="Hyperlink">
    <w:name w:val="Hyperlink"/>
    <w:basedOn w:val="DefaultParagraphFont"/>
    <w:uiPriority w:val="99"/>
    <w:unhideWhenUsed/>
    <w:rsid w:val="00AB65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5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602E"/>
  </w:style>
  <w:style w:type="paragraph" w:styleId="ListParagraph">
    <w:name w:val="List Paragraph"/>
    <w:basedOn w:val="Normal"/>
    <w:uiPriority w:val="34"/>
    <w:qFormat/>
    <w:rsid w:val="00FC60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475B"/>
  </w:style>
  <w:style w:type="character" w:styleId="CommentReference">
    <w:name w:val="annotation reference"/>
    <w:basedOn w:val="DefaultParagraphFont"/>
    <w:uiPriority w:val="99"/>
    <w:semiHidden/>
    <w:unhideWhenUsed/>
    <w:rsid w:val="00047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0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0F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0F6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3118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51655-82F3-3446-B01F-965AB76AA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cp:lastPrinted>2022-11-14T21:18:00Z</cp:lastPrinted>
  <dcterms:created xsi:type="dcterms:W3CDTF">2023-05-12T22:52:00Z</dcterms:created>
  <dcterms:modified xsi:type="dcterms:W3CDTF">2023-05-12T22:52:00Z</dcterms:modified>
</cp:coreProperties>
</file>